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39500" w14:textId="0E6D55BF" w:rsidR="00570858" w:rsidRPr="006C0691" w:rsidRDefault="002C20E6" w:rsidP="00491306">
      <w:r w:rsidRPr="006C0691">
        <w:t>Appendix</w:t>
      </w:r>
      <w:r w:rsidR="00B070F1" w:rsidRPr="006C0691">
        <w:t xml:space="preserve"> </w:t>
      </w:r>
      <w:r w:rsidR="000253C2" w:rsidRPr="006C0691">
        <w:t>A</w:t>
      </w:r>
      <w:r w:rsidR="00B070F1" w:rsidRPr="006C0691">
        <w:t xml:space="preserve"> </w:t>
      </w:r>
      <w:r w:rsidR="000253C2" w:rsidRPr="006C0691">
        <w:t>-</w:t>
      </w:r>
      <w:r w:rsidR="00B070F1" w:rsidRPr="006C0691">
        <w:t xml:space="preserve"> </w:t>
      </w:r>
      <w:r w:rsidR="00570858" w:rsidRPr="006C0691">
        <w:t>Search</w:t>
      </w:r>
      <w:r w:rsidR="00B070F1" w:rsidRPr="006C0691">
        <w:t xml:space="preserve"> </w:t>
      </w:r>
      <w:r w:rsidR="00570858" w:rsidRPr="006C0691">
        <w:t>Algorithm</w:t>
      </w:r>
      <w:r w:rsidR="006C0691">
        <w:t xml:space="preserve"> and PCC</w:t>
      </w:r>
    </w:p>
    <w:p w14:paraId="167FD026" w14:textId="77777777" w:rsidR="00570858" w:rsidRPr="006C0691" w:rsidRDefault="00570858" w:rsidP="00491306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6525"/>
        <w:gridCol w:w="867"/>
        <w:gridCol w:w="974"/>
      </w:tblGrid>
      <w:tr w:rsidR="00570858" w:rsidRPr="006C0691" w14:paraId="63EAD362" w14:textId="77777777" w:rsidTr="00570858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2C004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Database</w:t>
            </w:r>
          </w:p>
        </w:tc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D5C6E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Quer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FAEEB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Result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647BC" w14:textId="6BE08DA5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Search</w:t>
            </w:r>
            <w:r w:rsidR="00B070F1" w:rsidRPr="006C0691">
              <w:rPr>
                <w:b/>
                <w:bCs/>
                <w:color w:val="000000"/>
              </w:rPr>
              <w:t xml:space="preserve"> </w:t>
            </w:r>
            <w:r w:rsidRPr="006C0691">
              <w:rPr>
                <w:b/>
                <w:bCs/>
                <w:color w:val="000000"/>
              </w:rPr>
              <w:t>Date</w:t>
            </w:r>
          </w:p>
        </w:tc>
      </w:tr>
      <w:tr w:rsidR="00570858" w:rsidRPr="006C0691" w14:paraId="541B1D99" w14:textId="77777777" w:rsidTr="00570858">
        <w:trPr>
          <w:trHeight w:val="18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C3982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PUBMED</w:t>
            </w:r>
          </w:p>
        </w:tc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70113" w14:textId="02FDC596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"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Cross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/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&amp;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/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methods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Surgic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Wou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/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&amp;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H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ygiene"[TIAB])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“Health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acquired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Infections”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“Health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care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acquired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infections”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("Artifici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telligence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automa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surveillance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machin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learning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digit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ealth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predictiv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alytics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healthcar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echnology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AI-power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diagnostics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wearabl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devices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Internet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f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medic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hings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(IoMT)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tele-health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clou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mputing"[TIAB]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"mobil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ealth"[TIAB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10F5E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33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75E57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02/11/24</w:t>
            </w:r>
          </w:p>
        </w:tc>
      </w:tr>
      <w:tr w:rsidR="00570858" w:rsidRPr="006C0691" w14:paraId="06469940" w14:textId="77777777" w:rsidTr="00570858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B694C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SCOPUS</w:t>
            </w:r>
          </w:p>
        </w:tc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365F7" w14:textId="00A8FD93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({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Cross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fectio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Surgic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Wou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fectio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H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ygiene})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“Health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acquired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Infections”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“Health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care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acquired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infections”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({Artifici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telligence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achin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learn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digit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utoma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surveillance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predictiv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alytic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I-power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diagnostic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digit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novations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PC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utoma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monitor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emerging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echnologie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blockchai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nternet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f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medic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hing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oMT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clou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mput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obil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e-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wearabl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device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tele-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etavers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echnologie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virtu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reality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ugmen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reality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ix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reality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deep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learning}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BC15F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123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6311B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01/11/24</w:t>
            </w:r>
          </w:p>
        </w:tc>
      </w:tr>
      <w:tr w:rsidR="00570858" w:rsidRPr="006C0691" w14:paraId="4B6D8745" w14:textId="77777777" w:rsidTr="00570858">
        <w:trPr>
          <w:trHeight w:val="16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1E7D1" w14:textId="43FFDB85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b/>
                <w:bCs/>
                <w:color w:val="000000"/>
              </w:rPr>
              <w:t>WEB</w:t>
            </w:r>
            <w:r w:rsidR="00B070F1" w:rsidRPr="006C0691">
              <w:rPr>
                <w:b/>
                <w:bCs/>
                <w:color w:val="000000"/>
              </w:rPr>
              <w:t xml:space="preserve"> </w:t>
            </w:r>
            <w:r w:rsidRPr="006C0691">
              <w:rPr>
                <w:b/>
                <w:bCs/>
                <w:color w:val="000000"/>
              </w:rPr>
              <w:t>OF</w:t>
            </w:r>
            <w:r w:rsidR="00B070F1" w:rsidRPr="006C0691">
              <w:rPr>
                <w:b/>
                <w:bCs/>
                <w:color w:val="000000"/>
              </w:rPr>
              <w:t xml:space="preserve"> </w:t>
            </w:r>
            <w:r w:rsidRPr="006C0691">
              <w:rPr>
                <w:b/>
                <w:bCs/>
                <w:color w:val="000000"/>
              </w:rPr>
              <w:t>SCIENCE</w:t>
            </w:r>
          </w:p>
        </w:tc>
        <w:tc>
          <w:tcPr>
            <w:tcW w:w="9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72646" w14:textId="644A2FE8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TS=({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preventio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Cross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fectio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nfectio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ntrol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Surgic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Wou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fectio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H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ygiene})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“Health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acquired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Infections”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“Health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care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acquired</w:t>
            </w:r>
            <w:r w:rsidR="00B070F1" w:rsidRPr="006C0691">
              <w:rPr>
                <w:color w:val="000000"/>
              </w:rPr>
              <w:t xml:space="preserve"> </w:t>
            </w:r>
            <w:r w:rsidR="003C7FCE" w:rsidRPr="006C0691">
              <w:rPr>
                <w:color w:val="000000"/>
              </w:rPr>
              <w:t>infections”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S=({Artifici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telligence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achin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learn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Digit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utoma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surveillance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Predictiv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alytic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I-power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diagnostic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Digit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novations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n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IPC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utoma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monitor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Emerging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echnologie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Blockchain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nternet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f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medic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hing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IoMT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Clou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omput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obil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E-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Wearabl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device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Tele-health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etavers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echnologies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Virtual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reality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Augment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reality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Mixe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reality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Deep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learning})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AND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TS=({HEALTH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CARE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SETTING}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OR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{HEALTH</w:t>
            </w:r>
            <w:r w:rsidR="00B070F1" w:rsidRPr="006C0691">
              <w:rPr>
                <w:color w:val="000000"/>
              </w:rPr>
              <w:t xml:space="preserve"> </w:t>
            </w:r>
            <w:r w:rsidRPr="006C0691">
              <w:rPr>
                <w:color w:val="000000"/>
              </w:rPr>
              <w:t>FACILITY}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4341A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57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FC035" w14:textId="77777777" w:rsidR="00570858" w:rsidRPr="006C0691" w:rsidRDefault="00570858">
            <w:pPr>
              <w:pStyle w:val="NormalWeb"/>
              <w:spacing w:before="0" w:beforeAutospacing="0" w:after="0" w:afterAutospacing="0"/>
            </w:pPr>
            <w:r w:rsidRPr="006C0691">
              <w:rPr>
                <w:color w:val="000000"/>
              </w:rPr>
              <w:t>02/11/24</w:t>
            </w:r>
          </w:p>
        </w:tc>
      </w:tr>
    </w:tbl>
    <w:p w14:paraId="619D891D" w14:textId="77777777" w:rsidR="00570858" w:rsidRPr="006C0691" w:rsidRDefault="00570858" w:rsidP="00491306"/>
    <w:p w14:paraId="56A0D6F4" w14:textId="1829FF1C" w:rsidR="00880E3E" w:rsidRPr="006C0691" w:rsidRDefault="00880E3E" w:rsidP="00491306">
      <w:pPr>
        <w:rPr>
          <w:b/>
          <w:bCs/>
        </w:rPr>
      </w:pPr>
      <w:r w:rsidRPr="006C0691">
        <w:rPr>
          <w:b/>
          <w:bCs/>
        </w:rPr>
        <w:t>PCC Framework</w:t>
      </w:r>
    </w:p>
    <w:p w14:paraId="40C035EE" w14:textId="77777777" w:rsidR="00880E3E" w:rsidRPr="006C0691" w:rsidRDefault="00880E3E" w:rsidP="00880E3E">
      <w:pPr>
        <w:pStyle w:val="NormalWeb"/>
        <w:numPr>
          <w:ilvl w:val="0"/>
          <w:numId w:val="32"/>
        </w:numPr>
        <w:rPr>
          <w:color w:val="000000"/>
        </w:rPr>
      </w:pPr>
      <w:r w:rsidRPr="006C0691">
        <w:rPr>
          <w:rStyle w:val="Strong"/>
          <w:rFonts w:eastAsiaTheme="majorEastAsia"/>
          <w:color w:val="000000"/>
        </w:rPr>
        <w:t>Population</w:t>
      </w:r>
      <w:r w:rsidRPr="006C0691">
        <w:rPr>
          <w:color w:val="000000"/>
        </w:rPr>
        <w:t>: Healthcare settings (e.g. hospitals, IPC units), and IPC professionals.</w:t>
      </w:r>
    </w:p>
    <w:p w14:paraId="28E1D077" w14:textId="77777777" w:rsidR="00880E3E" w:rsidRPr="006C0691" w:rsidRDefault="00880E3E" w:rsidP="00880E3E">
      <w:pPr>
        <w:pStyle w:val="NormalWeb"/>
        <w:numPr>
          <w:ilvl w:val="0"/>
          <w:numId w:val="32"/>
        </w:numPr>
        <w:rPr>
          <w:color w:val="000000"/>
        </w:rPr>
      </w:pPr>
      <w:r w:rsidRPr="006C0691">
        <w:rPr>
          <w:rStyle w:val="Strong"/>
          <w:rFonts w:eastAsiaTheme="majorEastAsia"/>
          <w:color w:val="000000"/>
        </w:rPr>
        <w:lastRenderedPageBreak/>
        <w:t>Concept</w:t>
      </w:r>
      <w:r w:rsidRPr="006C0691">
        <w:rPr>
          <w:color w:val="000000"/>
        </w:rPr>
        <w:t>: Use of Artificial Intelligence (AI) technologies in support of Infection Prevention and Control (IPC), including predictive analytics, hand hygiene monitoring, HAI detection/surveillance, and other emerging applications.</w:t>
      </w:r>
    </w:p>
    <w:p w14:paraId="7A07395F" w14:textId="77777777" w:rsidR="00880E3E" w:rsidRPr="006C0691" w:rsidRDefault="00880E3E" w:rsidP="00880E3E">
      <w:pPr>
        <w:pStyle w:val="NormalWeb"/>
        <w:numPr>
          <w:ilvl w:val="0"/>
          <w:numId w:val="32"/>
        </w:numPr>
        <w:rPr>
          <w:color w:val="000000"/>
        </w:rPr>
      </w:pPr>
      <w:r w:rsidRPr="006C0691">
        <w:rPr>
          <w:rStyle w:val="Strong"/>
          <w:rFonts w:eastAsiaTheme="majorEastAsia"/>
          <w:color w:val="000000"/>
        </w:rPr>
        <w:t>Context</w:t>
      </w:r>
      <w:r w:rsidRPr="006C0691">
        <w:rPr>
          <w:color w:val="000000"/>
        </w:rPr>
        <w:t>: Global healthcare systems, with attention to integration challenges, implementation risks, and decision-making tools (e.g., checklists) to support adoption.</w:t>
      </w:r>
    </w:p>
    <w:p w14:paraId="40A2CDDC" w14:textId="77777777" w:rsidR="00880E3E" w:rsidRPr="006C0691" w:rsidRDefault="00880E3E" w:rsidP="00491306"/>
    <w:sectPr w:rsidR="00880E3E" w:rsidRPr="006C0691" w:rsidSect="00647021">
      <w:pgSz w:w="11906" w:h="16838"/>
      <w:pgMar w:top="1440" w:right="82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8349F2"/>
    <w:multiLevelType w:val="hybridMultilevel"/>
    <w:tmpl w:val="FD16E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D57AC"/>
    <w:multiLevelType w:val="multilevel"/>
    <w:tmpl w:val="61383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05676A"/>
    <w:multiLevelType w:val="multilevel"/>
    <w:tmpl w:val="19EA8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971A7B"/>
    <w:multiLevelType w:val="multilevel"/>
    <w:tmpl w:val="4A2C1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324C5B"/>
    <w:multiLevelType w:val="multilevel"/>
    <w:tmpl w:val="1B109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2464F3"/>
    <w:multiLevelType w:val="multilevel"/>
    <w:tmpl w:val="F4B8E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AB1526"/>
    <w:multiLevelType w:val="multilevel"/>
    <w:tmpl w:val="FB769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DC608B"/>
    <w:multiLevelType w:val="multilevel"/>
    <w:tmpl w:val="049C2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5D3CAE"/>
    <w:multiLevelType w:val="hybridMultilevel"/>
    <w:tmpl w:val="481E05BC"/>
    <w:lvl w:ilvl="0" w:tplc="409042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F52F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760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F3A72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3ED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606E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644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6CC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DE21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CA5774E"/>
    <w:multiLevelType w:val="multilevel"/>
    <w:tmpl w:val="6860C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4A43D0"/>
    <w:multiLevelType w:val="multilevel"/>
    <w:tmpl w:val="95661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150714"/>
    <w:multiLevelType w:val="multilevel"/>
    <w:tmpl w:val="89D09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8617C1"/>
    <w:multiLevelType w:val="multilevel"/>
    <w:tmpl w:val="F67C9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16783B"/>
    <w:multiLevelType w:val="multilevel"/>
    <w:tmpl w:val="D48A406C"/>
    <w:lvl w:ilvl="0">
      <w:start w:val="1"/>
      <w:numFmt w:val="decimal"/>
      <w:lvlText w:val="%1."/>
      <w:lvlJc w:val="left"/>
      <w:pPr>
        <w:ind w:left="592" w:hanging="360"/>
      </w:pPr>
    </w:lvl>
    <w:lvl w:ilvl="1">
      <w:start w:val="1"/>
      <w:numFmt w:val="decimal"/>
      <w:lvlText w:val="%1.%2."/>
      <w:lvlJc w:val="left"/>
      <w:pPr>
        <w:ind w:left="1024" w:hanging="432"/>
      </w:pPr>
    </w:lvl>
    <w:lvl w:ilvl="2">
      <w:start w:val="1"/>
      <w:numFmt w:val="decimal"/>
      <w:lvlText w:val="%1.%2.%3."/>
      <w:lvlJc w:val="left"/>
      <w:pPr>
        <w:ind w:left="1456" w:hanging="504"/>
      </w:pPr>
    </w:lvl>
    <w:lvl w:ilvl="3">
      <w:start w:val="1"/>
      <w:numFmt w:val="decimal"/>
      <w:lvlText w:val="%1.%2.%3.%4."/>
      <w:lvlJc w:val="left"/>
      <w:pPr>
        <w:ind w:left="1960" w:hanging="648"/>
      </w:pPr>
    </w:lvl>
    <w:lvl w:ilvl="4">
      <w:start w:val="1"/>
      <w:numFmt w:val="decimal"/>
      <w:lvlText w:val="%1.%2.%3.%4.%5."/>
      <w:lvlJc w:val="left"/>
      <w:pPr>
        <w:ind w:left="2464" w:hanging="792"/>
      </w:pPr>
    </w:lvl>
    <w:lvl w:ilvl="5">
      <w:start w:val="1"/>
      <w:numFmt w:val="decimal"/>
      <w:lvlText w:val="%1.%2.%3.%4.%5.%6."/>
      <w:lvlJc w:val="left"/>
      <w:pPr>
        <w:ind w:left="2968" w:hanging="936"/>
      </w:pPr>
    </w:lvl>
    <w:lvl w:ilvl="6">
      <w:start w:val="1"/>
      <w:numFmt w:val="decimal"/>
      <w:lvlText w:val="%1.%2.%3.%4.%5.%6.%7."/>
      <w:lvlJc w:val="left"/>
      <w:pPr>
        <w:ind w:left="3472" w:hanging="1080"/>
      </w:pPr>
    </w:lvl>
    <w:lvl w:ilvl="7">
      <w:start w:val="1"/>
      <w:numFmt w:val="decimal"/>
      <w:lvlText w:val="%1.%2.%3.%4.%5.%6.%7.%8."/>
      <w:lvlJc w:val="left"/>
      <w:pPr>
        <w:ind w:left="3976" w:hanging="1224"/>
      </w:pPr>
    </w:lvl>
    <w:lvl w:ilvl="8">
      <w:start w:val="1"/>
      <w:numFmt w:val="decimal"/>
      <w:lvlText w:val="%1.%2.%3.%4.%5.%6.%7.%8.%9."/>
      <w:lvlJc w:val="left"/>
      <w:pPr>
        <w:ind w:left="4552" w:hanging="1440"/>
      </w:pPr>
    </w:lvl>
  </w:abstractNum>
  <w:abstractNum w:abstractNumId="16" w15:restartNumberingAfterBreak="0">
    <w:nsid w:val="41A46EC1"/>
    <w:multiLevelType w:val="multilevel"/>
    <w:tmpl w:val="719E5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C27D77"/>
    <w:multiLevelType w:val="multilevel"/>
    <w:tmpl w:val="36666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C6011"/>
    <w:multiLevelType w:val="multilevel"/>
    <w:tmpl w:val="56043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7971D41"/>
    <w:multiLevelType w:val="multilevel"/>
    <w:tmpl w:val="122C8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79B4FBE"/>
    <w:multiLevelType w:val="multilevel"/>
    <w:tmpl w:val="EF5E93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1E041C6"/>
    <w:multiLevelType w:val="hybridMultilevel"/>
    <w:tmpl w:val="F2EC0B0C"/>
    <w:lvl w:ilvl="0" w:tplc="3FD40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6A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30B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FE63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3CE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68C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4619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02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6A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4EA524E"/>
    <w:multiLevelType w:val="multilevel"/>
    <w:tmpl w:val="5CEC4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98A401B"/>
    <w:multiLevelType w:val="multilevel"/>
    <w:tmpl w:val="3BB05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6227B9A"/>
    <w:multiLevelType w:val="multilevel"/>
    <w:tmpl w:val="0DCCD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990B4C"/>
    <w:multiLevelType w:val="multilevel"/>
    <w:tmpl w:val="2CEE1F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E755736"/>
    <w:multiLevelType w:val="multilevel"/>
    <w:tmpl w:val="E362D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0512C11"/>
    <w:multiLevelType w:val="multilevel"/>
    <w:tmpl w:val="802A2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263EF5"/>
    <w:multiLevelType w:val="multilevel"/>
    <w:tmpl w:val="008083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9" w15:restartNumberingAfterBreak="0">
    <w:nsid w:val="7BC7488D"/>
    <w:multiLevelType w:val="multilevel"/>
    <w:tmpl w:val="32BA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1977114">
    <w:abstractNumId w:val="20"/>
  </w:num>
  <w:num w:numId="2" w16cid:durableId="40516460">
    <w:abstractNumId w:val="15"/>
  </w:num>
  <w:num w:numId="3" w16cid:durableId="1371229220">
    <w:abstractNumId w:val="20"/>
  </w:num>
  <w:num w:numId="4" w16cid:durableId="151993954">
    <w:abstractNumId w:val="28"/>
  </w:num>
  <w:num w:numId="5" w16cid:durableId="172139922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7365983">
    <w:abstractNumId w:val="19"/>
  </w:num>
  <w:num w:numId="7" w16cid:durableId="718896003">
    <w:abstractNumId w:val="18"/>
  </w:num>
  <w:num w:numId="8" w16cid:durableId="737749769">
    <w:abstractNumId w:val="11"/>
  </w:num>
  <w:num w:numId="9" w16cid:durableId="576329042">
    <w:abstractNumId w:val="16"/>
  </w:num>
  <w:num w:numId="10" w16cid:durableId="359208117">
    <w:abstractNumId w:val="0"/>
  </w:num>
  <w:num w:numId="11" w16cid:durableId="290677494">
    <w:abstractNumId w:val="1"/>
  </w:num>
  <w:num w:numId="12" w16cid:durableId="1869829935">
    <w:abstractNumId w:val="8"/>
  </w:num>
  <w:num w:numId="13" w16cid:durableId="1610157388">
    <w:abstractNumId w:val="6"/>
  </w:num>
  <w:num w:numId="14" w16cid:durableId="620453221">
    <w:abstractNumId w:val="17"/>
  </w:num>
  <w:num w:numId="15" w16cid:durableId="286357178">
    <w:abstractNumId w:val="10"/>
  </w:num>
  <w:num w:numId="16" w16cid:durableId="315885145">
    <w:abstractNumId w:val="13"/>
  </w:num>
  <w:num w:numId="17" w16cid:durableId="4987371">
    <w:abstractNumId w:val="24"/>
  </w:num>
  <w:num w:numId="18" w16cid:durableId="1153521054">
    <w:abstractNumId w:val="7"/>
  </w:num>
  <w:num w:numId="19" w16cid:durableId="430782716">
    <w:abstractNumId w:val="22"/>
  </w:num>
  <w:num w:numId="20" w16cid:durableId="774710963">
    <w:abstractNumId w:val="23"/>
  </w:num>
  <w:num w:numId="21" w16cid:durableId="1454253357">
    <w:abstractNumId w:val="21"/>
  </w:num>
  <w:num w:numId="22" w16cid:durableId="42339431">
    <w:abstractNumId w:val="29"/>
  </w:num>
  <w:num w:numId="23" w16cid:durableId="339967465">
    <w:abstractNumId w:val="3"/>
  </w:num>
  <w:num w:numId="24" w16cid:durableId="920260620">
    <w:abstractNumId w:val="12"/>
  </w:num>
  <w:num w:numId="25" w16cid:durableId="966394665">
    <w:abstractNumId w:val="5"/>
  </w:num>
  <w:num w:numId="26" w16cid:durableId="1047531428">
    <w:abstractNumId w:val="27"/>
  </w:num>
  <w:num w:numId="27" w16cid:durableId="1760173054">
    <w:abstractNumId w:val="14"/>
  </w:num>
  <w:num w:numId="28" w16cid:durableId="1469594789">
    <w:abstractNumId w:val="26"/>
  </w:num>
  <w:num w:numId="29" w16cid:durableId="452023677">
    <w:abstractNumId w:val="25"/>
  </w:num>
  <w:num w:numId="30" w16cid:durableId="696006521">
    <w:abstractNumId w:val="9"/>
  </w:num>
  <w:num w:numId="31" w16cid:durableId="765418541">
    <w:abstractNumId w:val="2"/>
  </w:num>
  <w:num w:numId="32" w16cid:durableId="6860557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9F0"/>
    <w:rsid w:val="000253C2"/>
    <w:rsid w:val="00031488"/>
    <w:rsid w:val="0007792E"/>
    <w:rsid w:val="000B2216"/>
    <w:rsid w:val="000F680F"/>
    <w:rsid w:val="001216E8"/>
    <w:rsid w:val="00152FAD"/>
    <w:rsid w:val="001879AA"/>
    <w:rsid w:val="001B37DF"/>
    <w:rsid w:val="001C3F14"/>
    <w:rsid w:val="001F11B1"/>
    <w:rsid w:val="001F724E"/>
    <w:rsid w:val="0021120C"/>
    <w:rsid w:val="00235CD1"/>
    <w:rsid w:val="00240F1E"/>
    <w:rsid w:val="002423DD"/>
    <w:rsid w:val="002C0423"/>
    <w:rsid w:val="002C20E6"/>
    <w:rsid w:val="002C3790"/>
    <w:rsid w:val="002D1773"/>
    <w:rsid w:val="002D2437"/>
    <w:rsid w:val="003000AA"/>
    <w:rsid w:val="00301688"/>
    <w:rsid w:val="003512EC"/>
    <w:rsid w:val="00371205"/>
    <w:rsid w:val="00391ABE"/>
    <w:rsid w:val="003C53CE"/>
    <w:rsid w:val="003C7FCE"/>
    <w:rsid w:val="003D31B8"/>
    <w:rsid w:val="003D4B67"/>
    <w:rsid w:val="003E37B1"/>
    <w:rsid w:val="004417C4"/>
    <w:rsid w:val="00491306"/>
    <w:rsid w:val="004A163F"/>
    <w:rsid w:val="004B0ABD"/>
    <w:rsid w:val="004E01DC"/>
    <w:rsid w:val="00556619"/>
    <w:rsid w:val="0056349B"/>
    <w:rsid w:val="00570858"/>
    <w:rsid w:val="00576708"/>
    <w:rsid w:val="00584986"/>
    <w:rsid w:val="005A4379"/>
    <w:rsid w:val="005A6C0F"/>
    <w:rsid w:val="0062504F"/>
    <w:rsid w:val="00647021"/>
    <w:rsid w:val="00683A60"/>
    <w:rsid w:val="006A78E2"/>
    <w:rsid w:val="006C0691"/>
    <w:rsid w:val="006C31B2"/>
    <w:rsid w:val="006E63D3"/>
    <w:rsid w:val="006E6414"/>
    <w:rsid w:val="00724E02"/>
    <w:rsid w:val="00725AFB"/>
    <w:rsid w:val="00766284"/>
    <w:rsid w:val="00773EBA"/>
    <w:rsid w:val="00782DD2"/>
    <w:rsid w:val="007D0E2F"/>
    <w:rsid w:val="007D1FFF"/>
    <w:rsid w:val="00806441"/>
    <w:rsid w:val="008152E6"/>
    <w:rsid w:val="0082648E"/>
    <w:rsid w:val="00826D7B"/>
    <w:rsid w:val="00850DDA"/>
    <w:rsid w:val="008668F4"/>
    <w:rsid w:val="00880E3E"/>
    <w:rsid w:val="00887355"/>
    <w:rsid w:val="008B514C"/>
    <w:rsid w:val="008C1D6E"/>
    <w:rsid w:val="008D69F0"/>
    <w:rsid w:val="008E3B6D"/>
    <w:rsid w:val="008E7855"/>
    <w:rsid w:val="0094256B"/>
    <w:rsid w:val="00970573"/>
    <w:rsid w:val="00991A66"/>
    <w:rsid w:val="009D6550"/>
    <w:rsid w:val="009D70EA"/>
    <w:rsid w:val="009E05A1"/>
    <w:rsid w:val="009E2008"/>
    <w:rsid w:val="00A23AEB"/>
    <w:rsid w:val="00A23C77"/>
    <w:rsid w:val="00A67C9F"/>
    <w:rsid w:val="00AC2095"/>
    <w:rsid w:val="00AE0CAF"/>
    <w:rsid w:val="00AE6B48"/>
    <w:rsid w:val="00AF3460"/>
    <w:rsid w:val="00B0056C"/>
    <w:rsid w:val="00B070F1"/>
    <w:rsid w:val="00B80032"/>
    <w:rsid w:val="00B93D88"/>
    <w:rsid w:val="00BB62BD"/>
    <w:rsid w:val="00BC10D3"/>
    <w:rsid w:val="00BE3FA4"/>
    <w:rsid w:val="00BE4AED"/>
    <w:rsid w:val="00C06AF1"/>
    <w:rsid w:val="00C273FE"/>
    <w:rsid w:val="00C57DE3"/>
    <w:rsid w:val="00C616C3"/>
    <w:rsid w:val="00C712DE"/>
    <w:rsid w:val="00CC06A0"/>
    <w:rsid w:val="00CD4B5C"/>
    <w:rsid w:val="00CF1ECC"/>
    <w:rsid w:val="00D1158E"/>
    <w:rsid w:val="00D13D90"/>
    <w:rsid w:val="00D224FF"/>
    <w:rsid w:val="00D234BD"/>
    <w:rsid w:val="00D35522"/>
    <w:rsid w:val="00D51241"/>
    <w:rsid w:val="00D62791"/>
    <w:rsid w:val="00D90F44"/>
    <w:rsid w:val="00DA67B7"/>
    <w:rsid w:val="00DC2E77"/>
    <w:rsid w:val="00DE3DD7"/>
    <w:rsid w:val="00DF34E1"/>
    <w:rsid w:val="00E23629"/>
    <w:rsid w:val="00E368F9"/>
    <w:rsid w:val="00E63D99"/>
    <w:rsid w:val="00E94EED"/>
    <w:rsid w:val="00E97BB2"/>
    <w:rsid w:val="00F23730"/>
    <w:rsid w:val="00F40AB0"/>
    <w:rsid w:val="00F71A72"/>
    <w:rsid w:val="00FD366C"/>
    <w:rsid w:val="00FD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B4248"/>
  <w15:chartTrackingRefBased/>
  <w15:docId w15:val="{B89C890D-87C9-894C-8778-163A4F35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44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29"/>
    <w:pPr>
      <w:keepNext/>
      <w:keepLines/>
      <w:numPr>
        <w:numId w:val="4"/>
      </w:numPr>
      <w:spacing w:before="360" w:after="80"/>
      <w:ind w:left="360" w:hanging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3629"/>
    <w:pPr>
      <w:keepNext/>
      <w:keepLines/>
      <w:numPr>
        <w:ilvl w:val="1"/>
        <w:numId w:val="5"/>
      </w:numPr>
      <w:tabs>
        <w:tab w:val="left" w:pos="808"/>
      </w:tabs>
      <w:spacing w:before="160" w:after="80"/>
      <w:ind w:left="1024" w:hanging="432"/>
      <w:outlineLvl w:val="1"/>
    </w:pPr>
    <w:rPr>
      <w:rFonts w:ascii="Calibri" w:eastAsiaTheme="majorEastAsia" w:hAnsi="Calibri" w:cs="Calibr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69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9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9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9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9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9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9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3629"/>
    <w:rPr>
      <w:rFonts w:ascii="Calibri" w:eastAsiaTheme="majorEastAsia" w:hAnsi="Calibri" w:cs="Calibr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23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8D6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D6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9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9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9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9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9F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D69F0"/>
    <w:rPr>
      <w:b/>
      <w:bCs/>
    </w:rPr>
  </w:style>
  <w:style w:type="paragraph" w:styleId="NormalWeb">
    <w:name w:val="Normal (Web)"/>
    <w:basedOn w:val="Normal"/>
    <w:uiPriority w:val="99"/>
    <w:unhideWhenUsed/>
    <w:rsid w:val="008D69F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D69F0"/>
    <w:rPr>
      <w:i/>
      <w:iCs/>
    </w:rPr>
  </w:style>
  <w:style w:type="character" w:customStyle="1" w:styleId="apple-converted-space">
    <w:name w:val="apple-converted-space"/>
    <w:basedOn w:val="DefaultParagraphFont"/>
    <w:rsid w:val="008D69F0"/>
  </w:style>
  <w:style w:type="table" w:styleId="TableGrid">
    <w:name w:val="Table Grid"/>
    <w:basedOn w:val="TableNormal"/>
    <w:uiPriority w:val="39"/>
    <w:rsid w:val="0007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1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1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6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15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8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7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9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5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2186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628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0550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20741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Gastaldi</dc:creator>
  <cp:keywords/>
  <dc:description/>
  <cp:lastModifiedBy>Silvana Gastaldi</cp:lastModifiedBy>
  <cp:revision>5</cp:revision>
  <dcterms:created xsi:type="dcterms:W3CDTF">2025-07-03T18:03:00Z</dcterms:created>
  <dcterms:modified xsi:type="dcterms:W3CDTF">2025-07-04T16:36:00Z</dcterms:modified>
</cp:coreProperties>
</file>